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2398" w:rsidRPr="00E12398" w:rsidRDefault="00E12398" w:rsidP="00E1239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12398">
        <w:rPr>
          <w:rFonts w:ascii="Times New Roman" w:hAnsi="Times New Roman" w:cs="Times New Roman"/>
          <w:b/>
          <w:sz w:val="24"/>
          <w:szCs w:val="24"/>
        </w:rPr>
        <w:t>S</w:t>
      </w:r>
      <w:r w:rsidR="004809CC">
        <w:rPr>
          <w:rFonts w:ascii="Times New Roman" w:hAnsi="Times New Roman" w:cs="Times New Roman"/>
          <w:b/>
          <w:sz w:val="24"/>
          <w:szCs w:val="24"/>
        </w:rPr>
        <w:t>5</w:t>
      </w:r>
      <w:r w:rsidRPr="00E12398">
        <w:rPr>
          <w:rFonts w:ascii="Times New Roman" w:hAnsi="Times New Roman" w:cs="Times New Roman"/>
          <w:b/>
          <w:sz w:val="24"/>
          <w:szCs w:val="24"/>
        </w:rPr>
        <w:t xml:space="preserve"> Table. Relative frequencies, relative dominances, relative densities, and importance values of trees (≥ 10 cm </w:t>
      </w:r>
      <w:proofErr w:type="spellStart"/>
      <w:r w:rsidRPr="00E12398">
        <w:rPr>
          <w:rFonts w:ascii="Times New Roman" w:hAnsi="Times New Roman" w:cs="Times New Roman"/>
          <w:b/>
          <w:sz w:val="24"/>
          <w:szCs w:val="24"/>
        </w:rPr>
        <w:t>dbh</w:t>
      </w:r>
      <w:proofErr w:type="spellEnd"/>
      <w:r w:rsidRPr="00E12398">
        <w:rPr>
          <w:rFonts w:ascii="Times New Roman" w:hAnsi="Times New Roman" w:cs="Times New Roman"/>
          <w:b/>
          <w:sz w:val="24"/>
          <w:szCs w:val="24"/>
        </w:rPr>
        <w:t xml:space="preserve">) at the </w:t>
      </w:r>
      <w:r w:rsidR="002A75EC">
        <w:rPr>
          <w:rFonts w:ascii="Times New Roman" w:hAnsi="Times New Roman" w:cs="Times New Roman"/>
          <w:b/>
          <w:sz w:val="24"/>
          <w:szCs w:val="24"/>
        </w:rPr>
        <w:t>mid-</w:t>
      </w:r>
      <w:r w:rsidRPr="00E12398">
        <w:rPr>
          <w:rFonts w:ascii="Times New Roman" w:hAnsi="Times New Roman" w:cs="Times New Roman"/>
          <w:b/>
          <w:sz w:val="24"/>
          <w:szCs w:val="24"/>
        </w:rPr>
        <w:t xml:space="preserve">disturbed site (MART), most-disturbed site (STEP), and the undisturbed site (ROSS). </w:t>
      </w:r>
    </w:p>
    <w:tbl>
      <w:tblPr>
        <w:tblW w:w="5000" w:type="pct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ALLREL"/>
      </w:tblPr>
      <w:tblGrid>
        <w:gridCol w:w="1500"/>
        <w:gridCol w:w="1978"/>
        <w:gridCol w:w="1316"/>
        <w:gridCol w:w="1387"/>
        <w:gridCol w:w="1558"/>
        <w:gridCol w:w="1771"/>
      </w:tblGrid>
      <w:tr w:rsidR="00E12398" w:rsidRPr="003F6735" w:rsidTr="0000645C">
        <w:trPr>
          <w:tblHeader/>
          <w:jc w:val="center"/>
        </w:trPr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b/>
                <w:sz w:val="24"/>
                <w:szCs w:val="24"/>
              </w:rPr>
              <w:t>Study Site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b/>
                <w:sz w:val="24"/>
                <w:szCs w:val="24"/>
              </w:rPr>
              <w:t>Tree Genus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b/>
                <w:sz w:val="24"/>
                <w:szCs w:val="24"/>
              </w:rPr>
              <w:t>Relative Frequency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b/>
                <w:sz w:val="24"/>
                <w:szCs w:val="24"/>
              </w:rPr>
              <w:t>Relative Dominance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b/>
                <w:sz w:val="24"/>
                <w:szCs w:val="24"/>
              </w:rPr>
              <w:t>Relative Density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b/>
                <w:sz w:val="24"/>
                <w:szCs w:val="24"/>
              </w:rPr>
              <w:t>Importance Value</w:t>
            </w:r>
          </w:p>
        </w:tc>
      </w:tr>
      <w:tr w:rsidR="00E12398" w:rsidRPr="003F6735" w:rsidTr="00E12398">
        <w:trPr>
          <w:jc w:val="center"/>
        </w:trPr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ART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agnolia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AR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Ironwoo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AR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Walnu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AR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Buckey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AR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Dogwoo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AR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AR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Hophornbea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AR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Cherry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AR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Hackberry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AR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assafrass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AR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Poplar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AR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Basswoo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AR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Hickory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AR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El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ART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apl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E12398" w:rsidRPr="003F6735" w:rsidTr="001D5321">
        <w:trPr>
          <w:jc w:val="center"/>
        </w:trPr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ART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Oak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E12398" w:rsidRPr="003F6735" w:rsidTr="001D5321">
        <w:trPr>
          <w:jc w:val="center"/>
        </w:trPr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ulberry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Redbu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Locus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assafrass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Hophornbea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Ironwoo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ycamor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Beech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S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Basswoo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Hickory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Cherry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Walnu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Hackberry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El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Oak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apl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E12398" w:rsidRPr="003F6735" w:rsidTr="001D5321">
        <w:trPr>
          <w:jc w:val="center"/>
        </w:trPr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ROSS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Poplar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E12398" w:rsidRPr="003F6735" w:rsidTr="001D5321">
        <w:trPr>
          <w:jc w:val="center"/>
        </w:trPr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weetgum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ycamor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ulberry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Hophornbea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Basswoo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Hackberry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Hickory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Beech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Locus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Cherry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agnol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Oak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Pin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Poplar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El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Walnu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E12398" w:rsidRPr="003F6735" w:rsidTr="00C562FB">
        <w:trPr>
          <w:jc w:val="center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Mapl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2398" w:rsidRPr="00747B4E" w:rsidRDefault="00E12398" w:rsidP="00C562F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4E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</w:tbl>
    <w:p w:rsidR="008E0A2B" w:rsidRDefault="00262177"/>
    <w:sectPr w:rsidR="008E0A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398"/>
    <w:rsid w:val="0000645C"/>
    <w:rsid w:val="001D5321"/>
    <w:rsid w:val="00262177"/>
    <w:rsid w:val="002A75EC"/>
    <w:rsid w:val="004809CC"/>
    <w:rsid w:val="008821D2"/>
    <w:rsid w:val="00E12398"/>
    <w:rsid w:val="00E9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F817AB-7594-463B-AEA2-B9EC1674D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2398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123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try, Katherine E</dc:creator>
  <cp:lastModifiedBy>Katherine Gentry</cp:lastModifiedBy>
  <cp:revision>2</cp:revision>
  <dcterms:created xsi:type="dcterms:W3CDTF">2018-12-14T03:59:00Z</dcterms:created>
  <dcterms:modified xsi:type="dcterms:W3CDTF">2018-12-14T03:59:00Z</dcterms:modified>
</cp:coreProperties>
</file>